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B4C" w:rsidRPr="001645D2" w:rsidRDefault="00FA4B4C" w:rsidP="00FA4B4C">
      <w:pPr>
        <w:pStyle w:val="Heading1"/>
        <w:ind w:left="284" w:right="135"/>
        <w:rPr>
          <w:b w:val="0"/>
          <w:bCs w:val="0"/>
          <w:sz w:val="28"/>
          <w:szCs w:val="28"/>
        </w:rPr>
      </w:pPr>
      <w:bookmarkStart w:id="0" w:name="_Toc491015707"/>
      <w:r w:rsidRPr="001645D2">
        <w:rPr>
          <w:sz w:val="28"/>
          <w:szCs w:val="28"/>
          <w:shd w:val="clear" w:color="auto" w:fill="FFFFFF" w:themeFill="background1"/>
        </w:rPr>
        <w:t>Measuring the efficiency of Palestinian public hospitals during 2010-2015: An application of a two-stage DEA method</w:t>
      </w:r>
    </w:p>
    <w:bookmarkEnd w:id="0"/>
    <w:p w:rsidR="00EC37F8" w:rsidRDefault="003248CB" w:rsidP="005F39F9">
      <w:pPr>
        <w:pStyle w:val="Heading2"/>
      </w:pPr>
      <w:r>
        <w:t>Additional file 2</w:t>
      </w:r>
    </w:p>
    <w:p w:rsidR="00EC37F8" w:rsidRDefault="00751970" w:rsidP="00751970">
      <w:pPr>
        <w:pStyle w:val="Caption"/>
      </w:pPr>
      <w:bookmarkStart w:id="1" w:name="_Toc507517898"/>
      <w:bookmarkStart w:id="2" w:name="_GoBack"/>
      <w:bookmarkEnd w:id="2"/>
      <w:r w:rsidRPr="00EA1BC1">
        <w:rPr>
          <w:noProof/>
        </w:rPr>
        <w:t>Left</w:t>
      </w:r>
      <w:r w:rsidR="00EA1BC1">
        <w:rPr>
          <w:noProof/>
        </w:rPr>
        <w:t>-</w:t>
      </w:r>
      <w:r w:rsidRPr="00EA1BC1">
        <w:rPr>
          <w:noProof/>
        </w:rPr>
        <w:t>censored</w:t>
      </w:r>
      <w:r>
        <w:t xml:space="preserve"> data; </w:t>
      </w:r>
      <w:r w:rsidRPr="00023A8E">
        <w:rPr>
          <w:noProof/>
        </w:rPr>
        <w:t>i</w:t>
      </w:r>
      <w:r w:rsidR="00EC37F8" w:rsidRPr="00023A8E">
        <w:rPr>
          <w:noProof/>
        </w:rPr>
        <w:t>nefficiency scores of 66 observations</w:t>
      </w:r>
      <w:bookmarkEnd w:id="1"/>
      <w:r>
        <w:t>.</w:t>
      </w:r>
    </w:p>
    <w:p w:rsidR="00633082" w:rsidRPr="00633082" w:rsidRDefault="00633082" w:rsidP="00633082">
      <w:pPr>
        <w:jc w:val="center"/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  <w:lang w:bidi="ar-JO"/>
            </w:rPr>
            <m:t>Inefficiency score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  <w:lang w:bidi="ar-JO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  <w:lang w:bidi="ar-JO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ar-JO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ar-JO"/>
                    </w:rPr>
                    <m:t>CCR DEA score</m:t>
                  </m:r>
                </m:den>
              </m:f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  <w:lang w:bidi="ar-JO"/>
            </w:rPr>
            <m:t>-1</m:t>
          </m:r>
        </m:oMath>
      </m:oMathPara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301"/>
        <w:gridCol w:w="1301"/>
        <w:gridCol w:w="1301"/>
        <w:gridCol w:w="1301"/>
        <w:gridCol w:w="1301"/>
        <w:gridCol w:w="1301"/>
      </w:tblGrid>
      <w:tr w:rsidR="00EC37F8" w:rsidRPr="00EF0EE8" w:rsidTr="0021495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Hospita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formed inefficiency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Simultaneous estimation of 66 observation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12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3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6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8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9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10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:rsidR="00EC37F8" w:rsidRPr="00D441A3" w:rsidRDefault="00EC37F8" w:rsidP="00214953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D441A3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D441A3" w:rsidRDefault="00EC37F8" w:rsidP="00214953">
            <w:pPr>
              <w:spacing w:before="40" w:after="1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1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A43BD8" w:rsidRDefault="00EC37F8" w:rsidP="00214953">
            <w:pPr>
              <w:spacing w:before="60" w:after="6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Transformed inefficiency scores = [(1/CCR efficiency) -1]</w:t>
            </w:r>
          </w:p>
        </w:tc>
      </w:tr>
    </w:tbl>
    <w:p w:rsidR="00EC37F8" w:rsidRDefault="00EC37F8" w:rsidP="00EC37F8">
      <w:pPr>
        <w:spacing w:after="80" w:line="240" w:lineRule="exact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C37F8" w:rsidRDefault="00EC37F8" w:rsidP="00EC37F8">
      <w:pPr>
        <w:spacing w:after="80" w:line="240" w:lineRule="exact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C37F8" w:rsidRDefault="00EC37F8" w:rsidP="00EC37F8">
      <w:pPr>
        <w:spacing w:after="80" w:line="240" w:lineRule="exact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C37F8" w:rsidRDefault="00EC37F8" w:rsidP="00EC37F8">
      <w:pPr>
        <w:spacing w:after="80" w:line="240" w:lineRule="exact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sectPr w:rsidR="00EC37F8" w:rsidSect="00EA0910">
      <w:footerReference w:type="default" r:id="rId9"/>
      <w:type w:val="continuous"/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3CC" w:rsidRDefault="00EE43CC" w:rsidP="00EC37F8">
      <w:pPr>
        <w:spacing w:after="0" w:line="240" w:lineRule="auto"/>
      </w:pPr>
      <w:r>
        <w:separator/>
      </w:r>
    </w:p>
  </w:endnote>
  <w:endnote w:type="continuationSeparator" w:id="0">
    <w:p w:rsidR="00EE43CC" w:rsidRDefault="00EE43CC" w:rsidP="00EC3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33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554" w:rsidRDefault="00E85554">
        <w:pPr>
          <w:pStyle w:val="Footer"/>
          <w:jc w:val="center"/>
        </w:pPr>
        <w:r w:rsidRPr="0081540B">
          <w:rPr>
            <w:rFonts w:asciiTheme="majorBidi" w:hAnsiTheme="majorBidi" w:cstheme="majorBidi"/>
          </w:rPr>
          <w:fldChar w:fldCharType="begin"/>
        </w:r>
        <w:r w:rsidRPr="0081540B">
          <w:rPr>
            <w:rFonts w:asciiTheme="majorBidi" w:hAnsiTheme="majorBidi" w:cstheme="majorBidi"/>
          </w:rPr>
          <w:instrText xml:space="preserve"> PAGE   \* MERGEFORMAT </w:instrText>
        </w:r>
        <w:r w:rsidRPr="0081540B">
          <w:rPr>
            <w:rFonts w:asciiTheme="majorBidi" w:hAnsiTheme="majorBidi" w:cstheme="majorBidi"/>
          </w:rPr>
          <w:fldChar w:fldCharType="separate"/>
        </w:r>
        <w:r w:rsidR="003248CB">
          <w:rPr>
            <w:rFonts w:asciiTheme="majorBidi" w:hAnsiTheme="majorBidi" w:cstheme="majorBidi"/>
            <w:noProof/>
          </w:rPr>
          <w:t>1</w:t>
        </w:r>
        <w:r w:rsidRPr="0081540B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E85554" w:rsidRDefault="00E855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3CC" w:rsidRDefault="00EE43CC" w:rsidP="00EC37F8">
      <w:pPr>
        <w:spacing w:after="0" w:line="240" w:lineRule="auto"/>
      </w:pPr>
      <w:r>
        <w:separator/>
      </w:r>
    </w:p>
  </w:footnote>
  <w:footnote w:type="continuationSeparator" w:id="0">
    <w:p w:rsidR="00EE43CC" w:rsidRDefault="00EE43CC" w:rsidP="00EC37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8263E"/>
    <w:multiLevelType w:val="hybridMultilevel"/>
    <w:tmpl w:val="BA6C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D126E"/>
    <w:multiLevelType w:val="hybridMultilevel"/>
    <w:tmpl w:val="8C201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303C7"/>
    <w:multiLevelType w:val="hybridMultilevel"/>
    <w:tmpl w:val="1EA293A0"/>
    <w:lvl w:ilvl="0" w:tplc="E72069B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6F39A0"/>
    <w:multiLevelType w:val="hybridMultilevel"/>
    <w:tmpl w:val="4C7A6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5512FD"/>
    <w:multiLevelType w:val="hybridMultilevel"/>
    <w:tmpl w:val="4C9E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C711F8"/>
    <w:multiLevelType w:val="hybridMultilevel"/>
    <w:tmpl w:val="015809D4"/>
    <w:lvl w:ilvl="0" w:tplc="F2B2587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E6685F"/>
    <w:multiLevelType w:val="hybridMultilevel"/>
    <w:tmpl w:val="93E42792"/>
    <w:lvl w:ilvl="0" w:tplc="CD8616FE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9B0BE1"/>
    <w:multiLevelType w:val="hybridMultilevel"/>
    <w:tmpl w:val="62B07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854D8F"/>
    <w:multiLevelType w:val="hybridMultilevel"/>
    <w:tmpl w:val="EC54E89A"/>
    <w:lvl w:ilvl="0" w:tplc="F2B2587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E9207D"/>
    <w:multiLevelType w:val="hybridMultilevel"/>
    <w:tmpl w:val="32D2F8C6"/>
    <w:lvl w:ilvl="0" w:tplc="48FE8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3CE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23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06C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4B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E44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CA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07D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6F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A2301E8"/>
    <w:multiLevelType w:val="hybridMultilevel"/>
    <w:tmpl w:val="95CC22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77311C"/>
    <w:multiLevelType w:val="hybridMultilevel"/>
    <w:tmpl w:val="6B2851D2"/>
    <w:lvl w:ilvl="0" w:tplc="E72069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983F27"/>
    <w:multiLevelType w:val="hybridMultilevel"/>
    <w:tmpl w:val="F98AB9A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4106BA"/>
    <w:multiLevelType w:val="hybridMultilevel"/>
    <w:tmpl w:val="5E22C5FC"/>
    <w:lvl w:ilvl="0" w:tplc="F36C0720">
      <w:numFmt w:val="bullet"/>
      <w:lvlText w:val="-"/>
      <w:lvlJc w:val="left"/>
      <w:pPr>
        <w:ind w:left="64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4">
    <w:nsid w:val="59CF19C4"/>
    <w:multiLevelType w:val="hybridMultilevel"/>
    <w:tmpl w:val="42FC3B9C"/>
    <w:lvl w:ilvl="0" w:tplc="3B3CD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1A4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14B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CA9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CB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84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89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CA1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42F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A675A99"/>
    <w:multiLevelType w:val="hybridMultilevel"/>
    <w:tmpl w:val="F5D44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F81F27"/>
    <w:multiLevelType w:val="multilevel"/>
    <w:tmpl w:val="38709474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4250AE"/>
    <w:multiLevelType w:val="hybridMultilevel"/>
    <w:tmpl w:val="E970F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740CE0"/>
    <w:multiLevelType w:val="hybridMultilevel"/>
    <w:tmpl w:val="34A4C958"/>
    <w:lvl w:ilvl="0" w:tplc="F36C0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EA4CBA"/>
    <w:multiLevelType w:val="hybridMultilevel"/>
    <w:tmpl w:val="1884FBDE"/>
    <w:lvl w:ilvl="0" w:tplc="FB86D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414D1C"/>
    <w:multiLevelType w:val="hybridMultilevel"/>
    <w:tmpl w:val="DFEAD57A"/>
    <w:lvl w:ilvl="0" w:tplc="F36C0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F61543"/>
    <w:multiLevelType w:val="hybridMultilevel"/>
    <w:tmpl w:val="B12EAC3E"/>
    <w:lvl w:ilvl="0" w:tplc="E72069B0">
      <w:numFmt w:val="bullet"/>
      <w:lvlText w:val="-"/>
      <w:lvlJc w:val="left"/>
      <w:pPr>
        <w:ind w:left="77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6"/>
  </w:num>
  <w:num w:numId="4">
    <w:abstractNumId w:val="19"/>
  </w:num>
  <w:num w:numId="5">
    <w:abstractNumId w:val="2"/>
  </w:num>
  <w:num w:numId="6">
    <w:abstractNumId w:val="20"/>
  </w:num>
  <w:num w:numId="7">
    <w:abstractNumId w:val="13"/>
  </w:num>
  <w:num w:numId="8">
    <w:abstractNumId w:val="18"/>
  </w:num>
  <w:num w:numId="9">
    <w:abstractNumId w:val="7"/>
  </w:num>
  <w:num w:numId="10">
    <w:abstractNumId w:val="1"/>
  </w:num>
  <w:num w:numId="11">
    <w:abstractNumId w:val="0"/>
  </w:num>
  <w:num w:numId="12">
    <w:abstractNumId w:val="12"/>
  </w:num>
  <w:num w:numId="13">
    <w:abstractNumId w:val="17"/>
  </w:num>
  <w:num w:numId="14">
    <w:abstractNumId w:val="9"/>
  </w:num>
  <w:num w:numId="15">
    <w:abstractNumId w:val="14"/>
  </w:num>
  <w:num w:numId="16">
    <w:abstractNumId w:val="10"/>
  </w:num>
  <w:num w:numId="17">
    <w:abstractNumId w:val="3"/>
  </w:num>
  <w:num w:numId="18">
    <w:abstractNumId w:val="15"/>
  </w:num>
  <w:num w:numId="19">
    <w:abstractNumId w:val="6"/>
  </w:num>
  <w:num w:numId="20">
    <w:abstractNumId w:val="5"/>
  </w:num>
  <w:num w:numId="21">
    <w:abstractNumId w:val="11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yNDYyNTMyNzIyNbFQ0lEKTi0uzszPAykwMqkFAATq0T0tAAAA"/>
    <w:docVar w:name="Total_Editing_Time" w:val="0"/>
  </w:docVars>
  <w:rsids>
    <w:rsidRoot w:val="00EC37F8"/>
    <w:rsid w:val="00000A75"/>
    <w:rsid w:val="000017CE"/>
    <w:rsid w:val="000040F7"/>
    <w:rsid w:val="00004BA7"/>
    <w:rsid w:val="00006508"/>
    <w:rsid w:val="00015C93"/>
    <w:rsid w:val="00023A8E"/>
    <w:rsid w:val="00024B42"/>
    <w:rsid w:val="000300DA"/>
    <w:rsid w:val="000321F8"/>
    <w:rsid w:val="00034C72"/>
    <w:rsid w:val="0004443C"/>
    <w:rsid w:val="0004603F"/>
    <w:rsid w:val="00057B62"/>
    <w:rsid w:val="00060818"/>
    <w:rsid w:val="00061237"/>
    <w:rsid w:val="00071A6D"/>
    <w:rsid w:val="000773A4"/>
    <w:rsid w:val="0008143A"/>
    <w:rsid w:val="00090540"/>
    <w:rsid w:val="00094F4E"/>
    <w:rsid w:val="000A7577"/>
    <w:rsid w:val="000B67D2"/>
    <w:rsid w:val="000C0112"/>
    <w:rsid w:val="000C743D"/>
    <w:rsid w:val="000D3302"/>
    <w:rsid w:val="000E047D"/>
    <w:rsid w:val="000E27F8"/>
    <w:rsid w:val="000F0A4E"/>
    <w:rsid w:val="000F2D8C"/>
    <w:rsid w:val="00100364"/>
    <w:rsid w:val="0012066F"/>
    <w:rsid w:val="00121ED0"/>
    <w:rsid w:val="00135CD3"/>
    <w:rsid w:val="00140531"/>
    <w:rsid w:val="00151EA4"/>
    <w:rsid w:val="00166CD6"/>
    <w:rsid w:val="00166D80"/>
    <w:rsid w:val="00170610"/>
    <w:rsid w:val="00171081"/>
    <w:rsid w:val="00181DB6"/>
    <w:rsid w:val="00186EDB"/>
    <w:rsid w:val="00191B80"/>
    <w:rsid w:val="001A1238"/>
    <w:rsid w:val="001B07E8"/>
    <w:rsid w:val="001C0A02"/>
    <w:rsid w:val="001C2E03"/>
    <w:rsid w:val="001D52BA"/>
    <w:rsid w:val="001D588D"/>
    <w:rsid w:val="001E3B0A"/>
    <w:rsid w:val="001F2AE7"/>
    <w:rsid w:val="001F7B36"/>
    <w:rsid w:val="002015B7"/>
    <w:rsid w:val="002051B5"/>
    <w:rsid w:val="00214953"/>
    <w:rsid w:val="0021565D"/>
    <w:rsid w:val="00232ADB"/>
    <w:rsid w:val="0023447E"/>
    <w:rsid w:val="00242FB6"/>
    <w:rsid w:val="00261714"/>
    <w:rsid w:val="00261DE2"/>
    <w:rsid w:val="00263D41"/>
    <w:rsid w:val="002813EB"/>
    <w:rsid w:val="00281F69"/>
    <w:rsid w:val="00283C36"/>
    <w:rsid w:val="0029274F"/>
    <w:rsid w:val="002A75A1"/>
    <w:rsid w:val="002B0901"/>
    <w:rsid w:val="002B0AC6"/>
    <w:rsid w:val="002C19C8"/>
    <w:rsid w:val="002C6B9A"/>
    <w:rsid w:val="002D08B6"/>
    <w:rsid w:val="002D2875"/>
    <w:rsid w:val="002D6CF9"/>
    <w:rsid w:val="002E0D77"/>
    <w:rsid w:val="002E2693"/>
    <w:rsid w:val="002E5BCD"/>
    <w:rsid w:val="002E7203"/>
    <w:rsid w:val="002E77F4"/>
    <w:rsid w:val="002F0B1C"/>
    <w:rsid w:val="002F4460"/>
    <w:rsid w:val="00304854"/>
    <w:rsid w:val="0032425F"/>
    <w:rsid w:val="003248CB"/>
    <w:rsid w:val="0033009F"/>
    <w:rsid w:val="00336EE5"/>
    <w:rsid w:val="00341273"/>
    <w:rsid w:val="00342EE8"/>
    <w:rsid w:val="00347673"/>
    <w:rsid w:val="00351AAB"/>
    <w:rsid w:val="00354F2A"/>
    <w:rsid w:val="00361353"/>
    <w:rsid w:val="003656AF"/>
    <w:rsid w:val="00367791"/>
    <w:rsid w:val="0038420A"/>
    <w:rsid w:val="003A03AA"/>
    <w:rsid w:val="003A08EA"/>
    <w:rsid w:val="003B14BF"/>
    <w:rsid w:val="003C2138"/>
    <w:rsid w:val="003E2C69"/>
    <w:rsid w:val="003E7881"/>
    <w:rsid w:val="00400087"/>
    <w:rsid w:val="00420E21"/>
    <w:rsid w:val="00423AE2"/>
    <w:rsid w:val="00443746"/>
    <w:rsid w:val="00453A1D"/>
    <w:rsid w:val="004543A1"/>
    <w:rsid w:val="00455870"/>
    <w:rsid w:val="0045700D"/>
    <w:rsid w:val="004800D2"/>
    <w:rsid w:val="00483337"/>
    <w:rsid w:val="004864FA"/>
    <w:rsid w:val="004902B0"/>
    <w:rsid w:val="00492973"/>
    <w:rsid w:val="00496427"/>
    <w:rsid w:val="004A295F"/>
    <w:rsid w:val="004A3929"/>
    <w:rsid w:val="004A72A7"/>
    <w:rsid w:val="004B2529"/>
    <w:rsid w:val="004C4C36"/>
    <w:rsid w:val="004D2D94"/>
    <w:rsid w:val="004D4AB9"/>
    <w:rsid w:val="005070CE"/>
    <w:rsid w:val="00513825"/>
    <w:rsid w:val="00521991"/>
    <w:rsid w:val="00521A80"/>
    <w:rsid w:val="00524F8E"/>
    <w:rsid w:val="0053204D"/>
    <w:rsid w:val="005349EB"/>
    <w:rsid w:val="005537B3"/>
    <w:rsid w:val="0055439A"/>
    <w:rsid w:val="00570461"/>
    <w:rsid w:val="0057449A"/>
    <w:rsid w:val="005929BF"/>
    <w:rsid w:val="00594576"/>
    <w:rsid w:val="005C69CE"/>
    <w:rsid w:val="005D0914"/>
    <w:rsid w:val="005D1228"/>
    <w:rsid w:val="005E56E1"/>
    <w:rsid w:val="005F39F9"/>
    <w:rsid w:val="005F5DEA"/>
    <w:rsid w:val="005F62DD"/>
    <w:rsid w:val="00610237"/>
    <w:rsid w:val="00625305"/>
    <w:rsid w:val="00632957"/>
    <w:rsid w:val="00633082"/>
    <w:rsid w:val="0063469B"/>
    <w:rsid w:val="00637693"/>
    <w:rsid w:val="0064389E"/>
    <w:rsid w:val="00646391"/>
    <w:rsid w:val="0065170A"/>
    <w:rsid w:val="006524AF"/>
    <w:rsid w:val="00656D22"/>
    <w:rsid w:val="00656EA9"/>
    <w:rsid w:val="00675D1A"/>
    <w:rsid w:val="00680267"/>
    <w:rsid w:val="00681DA0"/>
    <w:rsid w:val="00697DD9"/>
    <w:rsid w:val="006A156B"/>
    <w:rsid w:val="006A2F7C"/>
    <w:rsid w:val="006A6ABA"/>
    <w:rsid w:val="006C2522"/>
    <w:rsid w:val="006C70F7"/>
    <w:rsid w:val="006C7D1F"/>
    <w:rsid w:val="006D00A0"/>
    <w:rsid w:val="006D6D65"/>
    <w:rsid w:val="006E690A"/>
    <w:rsid w:val="006F0EDF"/>
    <w:rsid w:val="006F2FD0"/>
    <w:rsid w:val="0070535A"/>
    <w:rsid w:val="00710BEC"/>
    <w:rsid w:val="0071123E"/>
    <w:rsid w:val="0072724E"/>
    <w:rsid w:val="00727358"/>
    <w:rsid w:val="00743703"/>
    <w:rsid w:val="007466B9"/>
    <w:rsid w:val="00747226"/>
    <w:rsid w:val="00751970"/>
    <w:rsid w:val="007577D3"/>
    <w:rsid w:val="00772988"/>
    <w:rsid w:val="007B7ACF"/>
    <w:rsid w:val="007C6378"/>
    <w:rsid w:val="007D399C"/>
    <w:rsid w:val="007D3AC6"/>
    <w:rsid w:val="007E24AF"/>
    <w:rsid w:val="007E2EF6"/>
    <w:rsid w:val="007E6C5B"/>
    <w:rsid w:val="00810EA2"/>
    <w:rsid w:val="0081278A"/>
    <w:rsid w:val="0081539A"/>
    <w:rsid w:val="00815B25"/>
    <w:rsid w:val="00834323"/>
    <w:rsid w:val="00840F82"/>
    <w:rsid w:val="00845F2D"/>
    <w:rsid w:val="00853B08"/>
    <w:rsid w:val="00855324"/>
    <w:rsid w:val="00856060"/>
    <w:rsid w:val="00856609"/>
    <w:rsid w:val="00866FA5"/>
    <w:rsid w:val="008A7269"/>
    <w:rsid w:val="008B0EAB"/>
    <w:rsid w:val="008C299E"/>
    <w:rsid w:val="008C6970"/>
    <w:rsid w:val="008D0563"/>
    <w:rsid w:val="008D5CAA"/>
    <w:rsid w:val="008D73CA"/>
    <w:rsid w:val="008E0674"/>
    <w:rsid w:val="008E2E48"/>
    <w:rsid w:val="008E3FE1"/>
    <w:rsid w:val="008E5E92"/>
    <w:rsid w:val="008F0460"/>
    <w:rsid w:val="008F1DAE"/>
    <w:rsid w:val="008F5169"/>
    <w:rsid w:val="00902BA2"/>
    <w:rsid w:val="00903AD6"/>
    <w:rsid w:val="00903ED3"/>
    <w:rsid w:val="009219E5"/>
    <w:rsid w:val="00925BA6"/>
    <w:rsid w:val="00931B7A"/>
    <w:rsid w:val="00932D0C"/>
    <w:rsid w:val="00933BE1"/>
    <w:rsid w:val="00944389"/>
    <w:rsid w:val="00953AD0"/>
    <w:rsid w:val="009543EA"/>
    <w:rsid w:val="009544A6"/>
    <w:rsid w:val="009545B0"/>
    <w:rsid w:val="00955C38"/>
    <w:rsid w:val="0095626B"/>
    <w:rsid w:val="009659FA"/>
    <w:rsid w:val="00965E32"/>
    <w:rsid w:val="009749B9"/>
    <w:rsid w:val="0098373E"/>
    <w:rsid w:val="00985B6E"/>
    <w:rsid w:val="00993780"/>
    <w:rsid w:val="009A1EB9"/>
    <w:rsid w:val="009B2A7D"/>
    <w:rsid w:val="009B327D"/>
    <w:rsid w:val="009C1E20"/>
    <w:rsid w:val="009C484D"/>
    <w:rsid w:val="009D09FA"/>
    <w:rsid w:val="009D6A80"/>
    <w:rsid w:val="00A00122"/>
    <w:rsid w:val="00A01F3A"/>
    <w:rsid w:val="00A04ACC"/>
    <w:rsid w:val="00A077C8"/>
    <w:rsid w:val="00A1256F"/>
    <w:rsid w:val="00A13897"/>
    <w:rsid w:val="00A23FFC"/>
    <w:rsid w:val="00A35FF4"/>
    <w:rsid w:val="00A4792B"/>
    <w:rsid w:val="00A56A8D"/>
    <w:rsid w:val="00A57129"/>
    <w:rsid w:val="00A65D50"/>
    <w:rsid w:val="00A6618F"/>
    <w:rsid w:val="00A66E7D"/>
    <w:rsid w:val="00A83E4E"/>
    <w:rsid w:val="00A9590B"/>
    <w:rsid w:val="00AA2A24"/>
    <w:rsid w:val="00AA4D0C"/>
    <w:rsid w:val="00AB391A"/>
    <w:rsid w:val="00AD66A7"/>
    <w:rsid w:val="00AE270C"/>
    <w:rsid w:val="00AF13C8"/>
    <w:rsid w:val="00B05F51"/>
    <w:rsid w:val="00B13497"/>
    <w:rsid w:val="00B204B7"/>
    <w:rsid w:val="00B20B0E"/>
    <w:rsid w:val="00B2698F"/>
    <w:rsid w:val="00B320F9"/>
    <w:rsid w:val="00B35461"/>
    <w:rsid w:val="00B53C0B"/>
    <w:rsid w:val="00B76FD6"/>
    <w:rsid w:val="00B80FB3"/>
    <w:rsid w:val="00B9638E"/>
    <w:rsid w:val="00BA56E4"/>
    <w:rsid w:val="00BB26CF"/>
    <w:rsid w:val="00BB5577"/>
    <w:rsid w:val="00BC3E78"/>
    <w:rsid w:val="00BC481D"/>
    <w:rsid w:val="00BD0E3A"/>
    <w:rsid w:val="00BD6AA3"/>
    <w:rsid w:val="00BE5DDC"/>
    <w:rsid w:val="00BE657F"/>
    <w:rsid w:val="00BF45B1"/>
    <w:rsid w:val="00C06283"/>
    <w:rsid w:val="00C0636D"/>
    <w:rsid w:val="00C173ED"/>
    <w:rsid w:val="00C35BC0"/>
    <w:rsid w:val="00C44259"/>
    <w:rsid w:val="00C505E4"/>
    <w:rsid w:val="00C6563A"/>
    <w:rsid w:val="00C66714"/>
    <w:rsid w:val="00C72F9C"/>
    <w:rsid w:val="00C83D38"/>
    <w:rsid w:val="00C846A9"/>
    <w:rsid w:val="00C95CDD"/>
    <w:rsid w:val="00CA414D"/>
    <w:rsid w:val="00CA4CCB"/>
    <w:rsid w:val="00CA5066"/>
    <w:rsid w:val="00CB2B89"/>
    <w:rsid w:val="00CC2D55"/>
    <w:rsid w:val="00CD04FE"/>
    <w:rsid w:val="00CE34E7"/>
    <w:rsid w:val="00D05A5B"/>
    <w:rsid w:val="00D1007E"/>
    <w:rsid w:val="00D15184"/>
    <w:rsid w:val="00D16FC4"/>
    <w:rsid w:val="00D251EB"/>
    <w:rsid w:val="00D35669"/>
    <w:rsid w:val="00D36965"/>
    <w:rsid w:val="00D37343"/>
    <w:rsid w:val="00D428C0"/>
    <w:rsid w:val="00D51DD7"/>
    <w:rsid w:val="00D562E6"/>
    <w:rsid w:val="00D7739F"/>
    <w:rsid w:val="00D83E68"/>
    <w:rsid w:val="00D86C49"/>
    <w:rsid w:val="00D91ED9"/>
    <w:rsid w:val="00DA4353"/>
    <w:rsid w:val="00DA6DAD"/>
    <w:rsid w:val="00DB753D"/>
    <w:rsid w:val="00DC2752"/>
    <w:rsid w:val="00DD2DF8"/>
    <w:rsid w:val="00DD2FAB"/>
    <w:rsid w:val="00DD5F8F"/>
    <w:rsid w:val="00DE30DF"/>
    <w:rsid w:val="00DE3281"/>
    <w:rsid w:val="00DE3EBB"/>
    <w:rsid w:val="00DF2D61"/>
    <w:rsid w:val="00DF6094"/>
    <w:rsid w:val="00DF658D"/>
    <w:rsid w:val="00E04FAA"/>
    <w:rsid w:val="00E139DD"/>
    <w:rsid w:val="00E14B46"/>
    <w:rsid w:val="00E15AC1"/>
    <w:rsid w:val="00E16566"/>
    <w:rsid w:val="00E16E96"/>
    <w:rsid w:val="00E20360"/>
    <w:rsid w:val="00E21684"/>
    <w:rsid w:val="00E23D07"/>
    <w:rsid w:val="00E41DF8"/>
    <w:rsid w:val="00E41FA5"/>
    <w:rsid w:val="00E52A92"/>
    <w:rsid w:val="00E85554"/>
    <w:rsid w:val="00E87078"/>
    <w:rsid w:val="00E91AA7"/>
    <w:rsid w:val="00E94606"/>
    <w:rsid w:val="00E9480E"/>
    <w:rsid w:val="00E955EB"/>
    <w:rsid w:val="00EA0910"/>
    <w:rsid w:val="00EA1BC1"/>
    <w:rsid w:val="00EA54F9"/>
    <w:rsid w:val="00EB3030"/>
    <w:rsid w:val="00EB33A4"/>
    <w:rsid w:val="00EB368C"/>
    <w:rsid w:val="00EB6D28"/>
    <w:rsid w:val="00EC37F8"/>
    <w:rsid w:val="00EE43CC"/>
    <w:rsid w:val="00EE5454"/>
    <w:rsid w:val="00EF4383"/>
    <w:rsid w:val="00F000E9"/>
    <w:rsid w:val="00F0243B"/>
    <w:rsid w:val="00F1062E"/>
    <w:rsid w:val="00F1165B"/>
    <w:rsid w:val="00F16211"/>
    <w:rsid w:val="00F2596D"/>
    <w:rsid w:val="00F32312"/>
    <w:rsid w:val="00F328D5"/>
    <w:rsid w:val="00F37635"/>
    <w:rsid w:val="00F479F9"/>
    <w:rsid w:val="00F505BF"/>
    <w:rsid w:val="00F622B6"/>
    <w:rsid w:val="00F66851"/>
    <w:rsid w:val="00F71691"/>
    <w:rsid w:val="00F74B9C"/>
    <w:rsid w:val="00F844F5"/>
    <w:rsid w:val="00F85536"/>
    <w:rsid w:val="00F85753"/>
    <w:rsid w:val="00F92456"/>
    <w:rsid w:val="00F94A14"/>
    <w:rsid w:val="00FA20EB"/>
    <w:rsid w:val="00FA4B4C"/>
    <w:rsid w:val="00FA50BE"/>
    <w:rsid w:val="00FA62B9"/>
    <w:rsid w:val="00FD1E04"/>
    <w:rsid w:val="00FD4C3A"/>
    <w:rsid w:val="00FE4FF1"/>
    <w:rsid w:val="00FE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F8"/>
  </w:style>
  <w:style w:type="paragraph" w:styleId="Heading1">
    <w:name w:val="heading 1"/>
    <w:basedOn w:val="Normal"/>
    <w:next w:val="Normal"/>
    <w:link w:val="Heading1Char"/>
    <w:uiPriority w:val="9"/>
    <w:qFormat/>
    <w:rsid w:val="00EC37F8"/>
    <w:pPr>
      <w:keepNext/>
      <w:keepLines/>
      <w:spacing w:line="360" w:lineRule="auto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F8"/>
    <w:pPr>
      <w:keepNext/>
      <w:keepLines/>
      <w:spacing w:line="360" w:lineRule="auto"/>
      <w:outlineLvl w:val="1"/>
    </w:pPr>
    <w:rPr>
      <w:rFonts w:asciiTheme="majorBidi" w:eastAsiaTheme="minorEastAsia" w:hAnsiTheme="majorBid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7F8"/>
    <w:pPr>
      <w:keepNext/>
      <w:keepLines/>
      <w:spacing w:line="360" w:lineRule="auto"/>
      <w:outlineLvl w:val="2"/>
    </w:pPr>
    <w:rPr>
      <w:rFonts w:asciiTheme="majorBidi" w:eastAsia="Times New Roman" w:hAnsiTheme="majorBid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7F8"/>
    <w:pPr>
      <w:keepNext/>
      <w:keepLines/>
      <w:spacing w:line="360" w:lineRule="auto"/>
      <w:outlineLvl w:val="3"/>
    </w:pPr>
    <w:rPr>
      <w:rFonts w:asciiTheme="majorBidi" w:eastAsia="Times New Roman" w:hAnsiTheme="majorBid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37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7F8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7F8"/>
    <w:rPr>
      <w:rFonts w:asciiTheme="majorBidi" w:eastAsiaTheme="min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37F8"/>
    <w:rPr>
      <w:rFonts w:asciiTheme="majorBidi" w:eastAsia="Times New Roman" w:hAnsiTheme="majorBid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37F8"/>
    <w:rPr>
      <w:rFonts w:asciiTheme="majorBidi" w:eastAsia="Times New Roman" w:hAnsiTheme="majorBid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37F8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7F8"/>
    <w:rPr>
      <w:color w:val="0000FF"/>
      <w:u w:val="single"/>
    </w:rPr>
  </w:style>
  <w:style w:type="paragraph" w:customStyle="1" w:styleId="Default">
    <w:name w:val="Default"/>
    <w:rsid w:val="00EC37F8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paragraph" w:styleId="NoSpacing">
    <w:name w:val="No Spacing"/>
    <w:uiPriority w:val="1"/>
    <w:rsid w:val="00EC37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37F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7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37F8"/>
    <w:rPr>
      <w:vertAlign w:val="superscript"/>
    </w:rPr>
  </w:style>
  <w:style w:type="character" w:customStyle="1" w:styleId="apple-converted-space">
    <w:name w:val="apple-converted-space"/>
    <w:basedOn w:val="DefaultParagraphFont"/>
    <w:rsid w:val="00EC37F8"/>
  </w:style>
  <w:style w:type="character" w:styleId="Emphasis">
    <w:name w:val="Emphasis"/>
    <w:basedOn w:val="DefaultParagraphFont"/>
    <w:uiPriority w:val="20"/>
    <w:qFormat/>
    <w:rsid w:val="00EC37F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C37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C37F8"/>
    <w:pPr>
      <w:spacing w:before="360" w:after="0"/>
    </w:pPr>
    <w:rPr>
      <w:rFonts w:asciiTheme="majorHAnsi" w:hAnsiTheme="majorHAnsi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EC37F8"/>
    <w:pPr>
      <w:spacing w:before="240" w:after="0"/>
    </w:pPr>
    <w:rPr>
      <w:rFonts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7F8"/>
    <w:pPr>
      <w:spacing w:after="0"/>
      <w:ind w:left="220"/>
    </w:pPr>
    <w:rPr>
      <w:rFonts w:cs="Times New Roman"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C3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F8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7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7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C37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7F8"/>
    <w:pPr>
      <w:numPr>
        <w:ilvl w:val="1"/>
      </w:num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37F8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C37F8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C37F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C37F8"/>
    <w:pPr>
      <w:spacing w:before="200" w:line="256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7F8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EC37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F8"/>
  </w:style>
  <w:style w:type="paragraph" w:styleId="Footer">
    <w:name w:val="footer"/>
    <w:basedOn w:val="Normal"/>
    <w:link w:val="Foot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F8"/>
  </w:style>
  <w:style w:type="character" w:styleId="CommentReference">
    <w:name w:val="annotation reference"/>
    <w:basedOn w:val="DefaultParagraphFont"/>
    <w:uiPriority w:val="99"/>
    <w:semiHidden/>
    <w:unhideWhenUsed/>
    <w:rsid w:val="00EC37F8"/>
    <w:rPr>
      <w:sz w:val="18"/>
      <w:szCs w:val="18"/>
    </w:rPr>
  </w:style>
  <w:style w:type="paragraph" w:customStyle="1" w:styleId="Els-Affiliation">
    <w:name w:val="Els-Affiliation"/>
    <w:next w:val="Normal"/>
    <w:rsid w:val="00EC37F8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uthor">
    <w:name w:val="Els-Author"/>
    <w:next w:val="Normal"/>
    <w:rsid w:val="00EC37F8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character" w:customStyle="1" w:styleId="selectable">
    <w:name w:val="selectable"/>
    <w:basedOn w:val="DefaultParagraphFont"/>
    <w:rsid w:val="00EC37F8"/>
  </w:style>
  <w:style w:type="paragraph" w:styleId="NormalWeb">
    <w:name w:val="Normal (Web)"/>
    <w:basedOn w:val="Normal"/>
    <w:uiPriority w:val="99"/>
    <w:semiHidden/>
    <w:unhideWhenUsed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37F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C37F8"/>
    <w:pPr>
      <w:spacing w:before="120" w:after="120" w:line="360" w:lineRule="auto"/>
      <w:jc w:val="center"/>
    </w:pPr>
    <w:rPr>
      <w:rFonts w:asciiTheme="majorBidi" w:hAnsiTheme="majorBidi" w:cstheme="majorBidi"/>
      <w:sz w:val="24"/>
      <w:szCs w:val="24"/>
    </w:rPr>
  </w:style>
  <w:style w:type="character" w:customStyle="1" w:styleId="font261">
    <w:name w:val="font26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numbering" w:customStyle="1" w:styleId="Style1">
    <w:name w:val="Style1"/>
    <w:uiPriority w:val="99"/>
    <w:rsid w:val="00EC37F8"/>
    <w:pPr>
      <w:numPr>
        <w:numId w:val="3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F8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C37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7F8"/>
    <w:rPr>
      <w:color w:val="808080"/>
      <w:shd w:val="clear" w:color="auto" w:fill="E6E6E6"/>
    </w:rPr>
  </w:style>
  <w:style w:type="paragraph" w:styleId="TOC4">
    <w:name w:val="toc 4"/>
    <w:basedOn w:val="Normal"/>
    <w:next w:val="Normal"/>
    <w:autoRedefine/>
    <w:uiPriority w:val="39"/>
    <w:unhideWhenUsed/>
    <w:rsid w:val="00EC37F8"/>
    <w:pPr>
      <w:spacing w:after="0"/>
      <w:ind w:left="44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EC37F8"/>
    <w:pPr>
      <w:spacing w:after="0"/>
      <w:ind w:left="66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EC37F8"/>
    <w:pPr>
      <w:spacing w:after="0"/>
      <w:ind w:left="88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EC37F8"/>
    <w:pPr>
      <w:spacing w:after="0"/>
      <w:ind w:left="110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EC37F8"/>
    <w:pPr>
      <w:spacing w:after="0"/>
      <w:ind w:left="132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EC37F8"/>
    <w:pPr>
      <w:spacing w:after="0"/>
      <w:ind w:left="1540"/>
    </w:pPr>
    <w:rPr>
      <w:rFonts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C37F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F8"/>
  </w:style>
  <w:style w:type="paragraph" w:styleId="Heading1">
    <w:name w:val="heading 1"/>
    <w:basedOn w:val="Normal"/>
    <w:next w:val="Normal"/>
    <w:link w:val="Heading1Char"/>
    <w:uiPriority w:val="9"/>
    <w:qFormat/>
    <w:rsid w:val="00EC37F8"/>
    <w:pPr>
      <w:keepNext/>
      <w:keepLines/>
      <w:spacing w:line="360" w:lineRule="auto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F8"/>
    <w:pPr>
      <w:keepNext/>
      <w:keepLines/>
      <w:spacing w:line="360" w:lineRule="auto"/>
      <w:outlineLvl w:val="1"/>
    </w:pPr>
    <w:rPr>
      <w:rFonts w:asciiTheme="majorBidi" w:eastAsiaTheme="minorEastAsia" w:hAnsiTheme="majorBid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7F8"/>
    <w:pPr>
      <w:keepNext/>
      <w:keepLines/>
      <w:spacing w:line="360" w:lineRule="auto"/>
      <w:outlineLvl w:val="2"/>
    </w:pPr>
    <w:rPr>
      <w:rFonts w:asciiTheme="majorBidi" w:eastAsia="Times New Roman" w:hAnsiTheme="majorBid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7F8"/>
    <w:pPr>
      <w:keepNext/>
      <w:keepLines/>
      <w:spacing w:line="360" w:lineRule="auto"/>
      <w:outlineLvl w:val="3"/>
    </w:pPr>
    <w:rPr>
      <w:rFonts w:asciiTheme="majorBidi" w:eastAsia="Times New Roman" w:hAnsiTheme="majorBid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37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7F8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7F8"/>
    <w:rPr>
      <w:rFonts w:asciiTheme="majorBidi" w:eastAsiaTheme="min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37F8"/>
    <w:rPr>
      <w:rFonts w:asciiTheme="majorBidi" w:eastAsia="Times New Roman" w:hAnsiTheme="majorBid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37F8"/>
    <w:rPr>
      <w:rFonts w:asciiTheme="majorBidi" w:eastAsia="Times New Roman" w:hAnsiTheme="majorBid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37F8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7F8"/>
    <w:rPr>
      <w:color w:val="0000FF"/>
      <w:u w:val="single"/>
    </w:rPr>
  </w:style>
  <w:style w:type="paragraph" w:customStyle="1" w:styleId="Default">
    <w:name w:val="Default"/>
    <w:rsid w:val="00EC37F8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paragraph" w:styleId="NoSpacing">
    <w:name w:val="No Spacing"/>
    <w:uiPriority w:val="1"/>
    <w:rsid w:val="00EC37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37F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7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37F8"/>
    <w:rPr>
      <w:vertAlign w:val="superscript"/>
    </w:rPr>
  </w:style>
  <w:style w:type="character" w:customStyle="1" w:styleId="apple-converted-space">
    <w:name w:val="apple-converted-space"/>
    <w:basedOn w:val="DefaultParagraphFont"/>
    <w:rsid w:val="00EC37F8"/>
  </w:style>
  <w:style w:type="character" w:styleId="Emphasis">
    <w:name w:val="Emphasis"/>
    <w:basedOn w:val="DefaultParagraphFont"/>
    <w:uiPriority w:val="20"/>
    <w:qFormat/>
    <w:rsid w:val="00EC37F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C37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C37F8"/>
    <w:pPr>
      <w:spacing w:before="360" w:after="0"/>
    </w:pPr>
    <w:rPr>
      <w:rFonts w:asciiTheme="majorHAnsi" w:hAnsiTheme="majorHAnsi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EC37F8"/>
    <w:pPr>
      <w:spacing w:before="240" w:after="0"/>
    </w:pPr>
    <w:rPr>
      <w:rFonts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7F8"/>
    <w:pPr>
      <w:spacing w:after="0"/>
      <w:ind w:left="220"/>
    </w:pPr>
    <w:rPr>
      <w:rFonts w:cs="Times New Roman"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C3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F8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7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7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C37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7F8"/>
    <w:pPr>
      <w:numPr>
        <w:ilvl w:val="1"/>
      </w:num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37F8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C37F8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C37F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C37F8"/>
    <w:pPr>
      <w:spacing w:before="200" w:line="256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7F8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EC37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F8"/>
  </w:style>
  <w:style w:type="paragraph" w:styleId="Footer">
    <w:name w:val="footer"/>
    <w:basedOn w:val="Normal"/>
    <w:link w:val="Foot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F8"/>
  </w:style>
  <w:style w:type="character" w:styleId="CommentReference">
    <w:name w:val="annotation reference"/>
    <w:basedOn w:val="DefaultParagraphFont"/>
    <w:uiPriority w:val="99"/>
    <w:semiHidden/>
    <w:unhideWhenUsed/>
    <w:rsid w:val="00EC37F8"/>
    <w:rPr>
      <w:sz w:val="18"/>
      <w:szCs w:val="18"/>
    </w:rPr>
  </w:style>
  <w:style w:type="paragraph" w:customStyle="1" w:styleId="Els-Affiliation">
    <w:name w:val="Els-Affiliation"/>
    <w:next w:val="Normal"/>
    <w:rsid w:val="00EC37F8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uthor">
    <w:name w:val="Els-Author"/>
    <w:next w:val="Normal"/>
    <w:rsid w:val="00EC37F8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character" w:customStyle="1" w:styleId="selectable">
    <w:name w:val="selectable"/>
    <w:basedOn w:val="DefaultParagraphFont"/>
    <w:rsid w:val="00EC37F8"/>
  </w:style>
  <w:style w:type="paragraph" w:styleId="NormalWeb">
    <w:name w:val="Normal (Web)"/>
    <w:basedOn w:val="Normal"/>
    <w:uiPriority w:val="99"/>
    <w:semiHidden/>
    <w:unhideWhenUsed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37F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C37F8"/>
    <w:pPr>
      <w:spacing w:before="120" w:after="120" w:line="360" w:lineRule="auto"/>
      <w:jc w:val="center"/>
    </w:pPr>
    <w:rPr>
      <w:rFonts w:asciiTheme="majorBidi" w:hAnsiTheme="majorBidi" w:cstheme="majorBidi"/>
      <w:sz w:val="24"/>
      <w:szCs w:val="24"/>
    </w:rPr>
  </w:style>
  <w:style w:type="character" w:customStyle="1" w:styleId="font261">
    <w:name w:val="font26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numbering" w:customStyle="1" w:styleId="Style1">
    <w:name w:val="Style1"/>
    <w:uiPriority w:val="99"/>
    <w:rsid w:val="00EC37F8"/>
    <w:pPr>
      <w:numPr>
        <w:numId w:val="3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F8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C37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7F8"/>
    <w:rPr>
      <w:color w:val="808080"/>
      <w:shd w:val="clear" w:color="auto" w:fill="E6E6E6"/>
    </w:rPr>
  </w:style>
  <w:style w:type="paragraph" w:styleId="TOC4">
    <w:name w:val="toc 4"/>
    <w:basedOn w:val="Normal"/>
    <w:next w:val="Normal"/>
    <w:autoRedefine/>
    <w:uiPriority w:val="39"/>
    <w:unhideWhenUsed/>
    <w:rsid w:val="00EC37F8"/>
    <w:pPr>
      <w:spacing w:after="0"/>
      <w:ind w:left="44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EC37F8"/>
    <w:pPr>
      <w:spacing w:after="0"/>
      <w:ind w:left="66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EC37F8"/>
    <w:pPr>
      <w:spacing w:after="0"/>
      <w:ind w:left="88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EC37F8"/>
    <w:pPr>
      <w:spacing w:after="0"/>
      <w:ind w:left="110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EC37F8"/>
    <w:pPr>
      <w:spacing w:after="0"/>
      <w:ind w:left="132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EC37F8"/>
    <w:pPr>
      <w:spacing w:after="0"/>
      <w:ind w:left="1540"/>
    </w:pPr>
    <w:rPr>
      <w:rFonts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C37F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D0573-13DF-4D57-94EF-2D878F227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686</Characters>
  <Application>Microsoft Office Word</Application>
  <DocSecurity>0</DocSecurity>
  <Lines>11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sultan</dc:creator>
  <cp:keywords/>
  <dc:description/>
  <cp:lastModifiedBy>JFURTON</cp:lastModifiedBy>
  <cp:revision>3</cp:revision>
  <dcterms:created xsi:type="dcterms:W3CDTF">2018-05-22T00:03:00Z</dcterms:created>
  <dcterms:modified xsi:type="dcterms:W3CDTF">2018-05-2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health-services-research</vt:lpwstr>
  </property>
  <property fmtid="{D5CDD505-2E9C-101B-9397-08002B2CF9AE}" pid="11" name="Mendeley Recent Style Name 4_1">
    <vt:lpwstr>BMC Health Services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atient-education-and-counseling</vt:lpwstr>
  </property>
  <property fmtid="{D5CDD505-2E9C-101B-9397-08002B2CF9AE}" pid="19" name="Mendeley Recent Style Name 8_1">
    <vt:lpwstr>Patient Education and Counseling</vt:lpwstr>
  </property>
  <property fmtid="{D5CDD505-2E9C-101B-9397-08002B2CF9AE}" pid="20" name="Mendeley Recent Style Id 9_1">
    <vt:lpwstr>http://www.zotero.org/styles/public-health</vt:lpwstr>
  </property>
  <property fmtid="{D5CDD505-2E9C-101B-9397-08002B2CF9AE}" pid="21" name="Mendeley Recent Style Name 9_1">
    <vt:lpwstr>Public Healt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035663-4424-333b-8eff-3a51faf85bcb</vt:lpwstr>
  </property>
  <property fmtid="{D5CDD505-2E9C-101B-9397-08002B2CF9AE}" pid="24" name="Mendeley Citation Style_1">
    <vt:lpwstr>http://www.zotero.org/styles/apa</vt:lpwstr>
  </property>
</Properties>
</file>